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E19E1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17C3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LA-Class II Genes Association with Multiple Sclerosis: An </w:t>
      </w:r>
      <w:r w:rsidRPr="00FC6C4B">
        <w:rPr>
          <w:rFonts w:ascii="Times New Roman" w:hAnsi="Times New Roman" w:cs="Times New Roman"/>
          <w:b/>
          <w:bCs/>
          <w:kern w:val="0"/>
          <w:sz w:val="24"/>
          <w:szCs w:val="24"/>
        </w:rPr>
        <w:t>Immunogenetic Prediction Among Multiple Sclerosis Jordanian Patients</w:t>
      </w:r>
    </w:p>
    <w:p w14:paraId="1BC39C04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011BD2E4" w14:textId="77777777" w:rsidR="008654B6" w:rsidRPr="008654B6" w:rsidRDefault="008654B6" w:rsidP="008654B6">
      <w:pPr>
        <w:pStyle w:val="Default"/>
        <w:spacing w:line="480" w:lineRule="auto"/>
        <w:jc w:val="center"/>
        <w:rPr>
          <w:rFonts w:asciiTheme="majorBidi" w:hAnsiTheme="majorBidi" w:cstheme="majorBidi"/>
          <w:color w:val="auto"/>
          <w:vertAlign w:val="superscript"/>
          <w:rtl/>
          <w:lang w:bidi="ar-JO"/>
        </w:rPr>
      </w:pPr>
      <w:r w:rsidRPr="008654B6">
        <w:rPr>
          <w:rFonts w:asciiTheme="majorBidi" w:hAnsiTheme="majorBidi" w:cstheme="majorBidi"/>
          <w:color w:val="auto"/>
        </w:rPr>
        <w:t>Sawsan I. Khdair</w:t>
      </w:r>
      <w:proofErr w:type="gramStart"/>
      <w:r w:rsidRPr="008654B6">
        <w:rPr>
          <w:rFonts w:asciiTheme="majorBidi" w:hAnsiTheme="majorBidi" w:cstheme="majorBidi"/>
          <w:color w:val="auto"/>
          <w:vertAlign w:val="superscript"/>
        </w:rPr>
        <w:t>1,*</w:t>
      </w:r>
      <w:proofErr w:type="gramEnd"/>
      <w:r w:rsidRPr="008654B6">
        <w:rPr>
          <w:rFonts w:asciiTheme="majorBidi" w:eastAsia="AdvCORRESAST" w:hAnsiTheme="majorBidi" w:cstheme="majorBidi"/>
          <w:color w:val="auto"/>
        </w:rPr>
        <w:t xml:space="preserve">, </w:t>
      </w:r>
      <w:r w:rsidRPr="008654B6">
        <w:rPr>
          <w:rFonts w:asciiTheme="majorBidi" w:hAnsiTheme="majorBidi" w:cstheme="majorBidi"/>
          <w:color w:val="auto"/>
        </w:rPr>
        <w:t>Lubna Al-Khareisha</w:t>
      </w:r>
      <w:r w:rsidRPr="008654B6">
        <w:rPr>
          <w:rFonts w:asciiTheme="majorBidi" w:hAnsiTheme="majorBidi" w:cstheme="majorBidi"/>
          <w:color w:val="auto"/>
          <w:vertAlign w:val="superscript"/>
        </w:rPr>
        <w:t>1,2</w:t>
      </w:r>
      <w:r w:rsidRPr="008654B6">
        <w:rPr>
          <w:rFonts w:asciiTheme="majorBidi" w:hAnsiTheme="majorBidi" w:cstheme="majorBidi"/>
          <w:color w:val="auto"/>
        </w:rPr>
        <w:t>, Osama H. Abusara</w:t>
      </w:r>
      <w:r w:rsidRPr="008654B6">
        <w:rPr>
          <w:rFonts w:asciiTheme="majorBidi" w:hAnsiTheme="majorBidi" w:cstheme="majorBidi"/>
          <w:color w:val="auto"/>
          <w:vertAlign w:val="superscript"/>
        </w:rPr>
        <w:t>1</w:t>
      </w:r>
      <w:r w:rsidRPr="008654B6">
        <w:rPr>
          <w:rFonts w:asciiTheme="majorBidi" w:hAnsiTheme="majorBidi" w:cstheme="majorBidi"/>
          <w:color w:val="auto"/>
        </w:rPr>
        <w:t>, Alaa M. Hammad</w:t>
      </w:r>
      <w:r w:rsidRPr="008654B6">
        <w:rPr>
          <w:rFonts w:asciiTheme="majorBidi" w:hAnsiTheme="majorBidi" w:cstheme="majorBidi"/>
          <w:color w:val="auto"/>
          <w:vertAlign w:val="superscript"/>
          <w:lang w:bidi="ar-JO"/>
        </w:rPr>
        <w:t>1</w:t>
      </w:r>
      <w:r w:rsidRPr="008654B6">
        <w:rPr>
          <w:rFonts w:asciiTheme="majorBidi" w:hAnsiTheme="majorBidi" w:cstheme="majorBidi"/>
          <w:color w:val="auto"/>
          <w:lang w:bidi="ar-JO"/>
        </w:rPr>
        <w:t>, Alaa Khudair</w:t>
      </w:r>
      <w:r w:rsidRPr="008654B6">
        <w:rPr>
          <w:rFonts w:asciiTheme="majorBidi" w:hAnsiTheme="majorBidi" w:cstheme="majorBidi"/>
          <w:color w:val="auto"/>
          <w:vertAlign w:val="superscript"/>
          <w:lang w:bidi="ar-JO"/>
        </w:rPr>
        <w:t>3</w:t>
      </w:r>
    </w:p>
    <w:p w14:paraId="776AF0C0" w14:textId="77777777" w:rsid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2376193F" w14:textId="734D4C09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1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Faculty of Pharmacy, Al-</w:t>
      </w:r>
      <w:proofErr w:type="spellStart"/>
      <w:r w:rsidRPr="008654B6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</w:t>
      </w:r>
    </w:p>
    <w:p w14:paraId="04B34402" w14:textId="77777777" w:rsidR="008654B6" w:rsidRPr="008654B6" w:rsidRDefault="008654B6" w:rsidP="008654B6">
      <w:pPr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2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Department of Pharmacy, Al-Bashir Hospital, Amman, Jordan</w:t>
      </w:r>
    </w:p>
    <w:p w14:paraId="6C44AF98" w14:textId="77777777" w:rsidR="008654B6" w:rsidRPr="008654B6" w:rsidRDefault="008654B6" w:rsidP="008654B6">
      <w:pPr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  <w:vertAlign w:val="superscript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 xml:space="preserve">3 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Faculty of Dentistry, </w:t>
      </w:r>
      <w:r w:rsidRPr="008654B6">
        <w:rPr>
          <w:rFonts w:asciiTheme="majorBidi" w:hAnsiTheme="majorBidi" w:cstheme="majorBidi"/>
          <w:kern w:val="0"/>
          <w:sz w:val="24"/>
          <w:szCs w:val="24"/>
          <w:lang w:bidi="ar-JO"/>
        </w:rPr>
        <w:t>Jordan University of Science and Technology, Amman, Jordan</w:t>
      </w: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 xml:space="preserve">  </w:t>
      </w:r>
    </w:p>
    <w:p w14:paraId="6EFC8ED7" w14:textId="77777777" w:rsid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  <w:vertAlign w:val="superscript"/>
        </w:rPr>
      </w:pPr>
    </w:p>
    <w:p w14:paraId="22113885" w14:textId="5CA2DCC6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*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Corresponding author: </w:t>
      </w:r>
    </w:p>
    <w:p w14:paraId="09B1FD8B" w14:textId="77777777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</w:rPr>
        <w:t>E-mail: sawsan.khdair@zuj.edu.jo (S.I. Khdair).</w:t>
      </w:r>
    </w:p>
    <w:p w14:paraId="62ECD602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32DAEBE9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Sawsan I. Khdair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</w:t>
      </w:r>
      <w:hyperlink r:id="rId8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sawsan.khdair@zuj.edu.jo</w:t>
        </w:r>
      </w:hyperlink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; </w:t>
      </w:r>
      <w:hyperlink r:id="rId9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https://orcid.org/0000-0002-1555-1062</w:t>
        </w:r>
      </w:hyperlink>
    </w:p>
    <w:p w14:paraId="72949901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Lubna Al-</w:t>
      </w:r>
      <w:proofErr w:type="spellStart"/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Khareisha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>: Department of Pharmacy, Al-Bashir Hospital, Amman, Jordan;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alkhreishahlubna@gmail.com; https://orcid.org/0009-0001-6662-5949</w:t>
      </w:r>
    </w:p>
    <w:p w14:paraId="3331B264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Osama H. Abusara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</w:t>
      </w:r>
      <w:hyperlink r:id="rId10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o.abusara@zuj.edu.jo</w:t>
        </w:r>
      </w:hyperlink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; </w:t>
      </w:r>
      <w:hyperlink r:id="rId11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https://orcid.org/0000-0002-0856-5618</w:t>
        </w:r>
      </w:hyperlink>
    </w:p>
    <w:p w14:paraId="77052E7C" w14:textId="77777777" w:rsidR="004445DD" w:rsidRPr="00FC6C4B" w:rsidRDefault="004445DD" w:rsidP="004445D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Alaa M. Hammad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 xml:space="preserve">Jordan; </w:t>
      </w:r>
      <w:r w:rsidRPr="00FC6C4B">
        <w:rPr>
          <w:rFonts w:ascii="Times New Roman" w:hAnsi="Times New Roman" w:cs="Times New Roman"/>
          <w:sz w:val="24"/>
          <w:szCs w:val="24"/>
        </w:rPr>
        <w:t>alaa.hammad@zuj.edu.jo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>; https://orcid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.org/0000-0003-3800-1220</w:t>
      </w:r>
    </w:p>
    <w:p w14:paraId="766EFBF4" w14:textId="77777777" w:rsidR="00247D70" w:rsidRPr="00FC6C4B" w:rsidRDefault="00247D70" w:rsidP="00247D7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Alaa Khudair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Dentistry, Jordan University of Science and Technology, Amman, Jordan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>; alaakhudeir@gmail.com</w:t>
      </w:r>
    </w:p>
    <w:p w14:paraId="2906700B" w14:textId="77777777" w:rsidR="004445DD" w:rsidRPr="00FC6C4B" w:rsidRDefault="004445DD" w:rsidP="004445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2525A" w14:textId="77777777" w:rsidR="009215B2" w:rsidRPr="00FC6C4B" w:rsidRDefault="009215B2" w:rsidP="009215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6C4B">
        <w:rPr>
          <w:rFonts w:ascii="Times New Roman" w:hAnsi="Times New Roman" w:cs="Times New Roman"/>
          <w:b/>
          <w:bCs/>
          <w:sz w:val="24"/>
          <w:szCs w:val="24"/>
        </w:rPr>
        <w:t xml:space="preserve">Short Title: </w:t>
      </w:r>
      <w:r w:rsidRPr="00FC6C4B">
        <w:rPr>
          <w:rFonts w:ascii="Times New Roman" w:hAnsi="Times New Roman" w:cs="Times New Roman"/>
          <w:sz w:val="24"/>
          <w:szCs w:val="24"/>
        </w:rPr>
        <w:t>HLA-Class II Genes and Multiple Sclerosis in Jordanian Patients</w:t>
      </w:r>
    </w:p>
    <w:p w14:paraId="7AFDB835" w14:textId="77777777" w:rsidR="009215B2" w:rsidRPr="00FC6C4B" w:rsidRDefault="009215B2" w:rsidP="00B41BA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2BC8D53" w14:textId="4D250153" w:rsidR="00B41BAD" w:rsidRPr="00FC6C4B" w:rsidRDefault="00247D70" w:rsidP="00B41BA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C6C4B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14:paraId="5C123A23" w14:textId="5301ABA1" w:rsidR="00B41BAD" w:rsidRPr="00217C36" w:rsidRDefault="00B41BAD" w:rsidP="004445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7C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217C36">
        <w:rPr>
          <w:rFonts w:ascii="Times New Roman" w:hAnsi="Times New Roman" w:cs="Times New Roman"/>
          <w:sz w:val="24"/>
          <w:szCs w:val="24"/>
        </w:rPr>
        <w:t xml:space="preserve"> Frequency of </w:t>
      </w:r>
      <w:r w:rsidRPr="00217C36">
        <w:rPr>
          <w:rFonts w:ascii="Times New Roman" w:hAnsi="Times New Roman" w:cs="Times New Roman"/>
          <w:i/>
          <w:iCs/>
          <w:sz w:val="24"/>
          <w:szCs w:val="24"/>
        </w:rPr>
        <w:t>HLA-DRB1</w:t>
      </w:r>
      <w:r w:rsidRPr="00217C36">
        <w:rPr>
          <w:rFonts w:ascii="Times New Roman" w:hAnsi="Times New Roman" w:cs="Times New Roman"/>
          <w:sz w:val="24"/>
          <w:szCs w:val="24"/>
        </w:rPr>
        <w:t xml:space="preserve"> and </w:t>
      </w:r>
      <w:r w:rsidRPr="00217C36">
        <w:rPr>
          <w:rFonts w:ascii="Times New Roman" w:hAnsi="Times New Roman" w:cs="Times New Roman"/>
          <w:i/>
          <w:iCs/>
          <w:sz w:val="24"/>
          <w:szCs w:val="24"/>
        </w:rPr>
        <w:t>HLA-DQ</w:t>
      </w:r>
      <w:r w:rsidR="00C90A12" w:rsidRPr="00217C36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217C36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217C36">
        <w:rPr>
          <w:rFonts w:ascii="Times New Roman" w:hAnsi="Times New Roman" w:cs="Times New Roman"/>
          <w:sz w:val="24"/>
          <w:szCs w:val="24"/>
        </w:rPr>
        <w:t xml:space="preserve"> allele among MS patients with optic neuritis and without optic neuritis</w:t>
      </w:r>
    </w:p>
    <w:tbl>
      <w:tblPr>
        <w:tblStyle w:val="TableGrid"/>
        <w:tblW w:w="8901" w:type="dxa"/>
        <w:jc w:val="center"/>
        <w:tblLayout w:type="fixed"/>
        <w:tblLook w:val="04A0" w:firstRow="1" w:lastRow="0" w:firstColumn="1" w:lastColumn="0" w:noHBand="0" w:noVBand="1"/>
      </w:tblPr>
      <w:tblGrid>
        <w:gridCol w:w="965"/>
        <w:gridCol w:w="740"/>
        <w:gridCol w:w="1260"/>
        <w:gridCol w:w="720"/>
        <w:gridCol w:w="900"/>
        <w:gridCol w:w="900"/>
        <w:gridCol w:w="990"/>
        <w:gridCol w:w="810"/>
        <w:gridCol w:w="1616"/>
      </w:tblGrid>
      <w:tr w:rsidR="00217C36" w:rsidRPr="00217C36" w14:paraId="1268A481" w14:textId="77777777" w:rsidTr="004445DD">
        <w:trPr>
          <w:jc w:val="center"/>
        </w:trPr>
        <w:tc>
          <w:tcPr>
            <w:tcW w:w="965" w:type="dxa"/>
            <w:vAlign w:val="center"/>
          </w:tcPr>
          <w:p w14:paraId="424D3472" w14:textId="271521DA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2000" w:type="dxa"/>
            <w:gridSpan w:val="2"/>
            <w:vAlign w:val="center"/>
          </w:tcPr>
          <w:p w14:paraId="26E1CA30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 with optic neuritis</w:t>
            </w:r>
          </w:p>
        </w:tc>
        <w:tc>
          <w:tcPr>
            <w:tcW w:w="1620" w:type="dxa"/>
            <w:gridSpan w:val="2"/>
            <w:vAlign w:val="center"/>
          </w:tcPr>
          <w:p w14:paraId="3F1665EF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 without optic neuritis</w:t>
            </w:r>
          </w:p>
        </w:tc>
        <w:tc>
          <w:tcPr>
            <w:tcW w:w="900" w:type="dxa"/>
            <w:vAlign w:val="center"/>
          </w:tcPr>
          <w:p w14:paraId="59515B23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6806EA3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1223B56" w14:textId="73942C9D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394B221E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7C36" w:rsidRPr="00217C36" w14:paraId="091B10A3" w14:textId="77777777" w:rsidTr="004445DD">
        <w:trPr>
          <w:jc w:val="center"/>
        </w:trPr>
        <w:tc>
          <w:tcPr>
            <w:tcW w:w="965" w:type="dxa"/>
            <w:vAlign w:val="center"/>
          </w:tcPr>
          <w:p w14:paraId="537BA6E7" w14:textId="60E3D2C2" w:rsidR="009E7B6C" w:rsidRPr="00217C36" w:rsidRDefault="009E7B6C" w:rsidP="004445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LA-DRB1*</w:t>
            </w:r>
          </w:p>
        </w:tc>
        <w:tc>
          <w:tcPr>
            <w:tcW w:w="740" w:type="dxa"/>
            <w:vAlign w:val="center"/>
          </w:tcPr>
          <w:p w14:paraId="49BED50B" w14:textId="58D6443A" w:rsidR="009E7B6C" w:rsidRPr="00217C36" w:rsidRDefault="009E7B6C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 = 46</w:t>
            </w:r>
          </w:p>
        </w:tc>
        <w:tc>
          <w:tcPr>
            <w:tcW w:w="1260" w:type="dxa"/>
            <w:vAlign w:val="center"/>
          </w:tcPr>
          <w:p w14:paraId="38FFDAC4" w14:textId="77777777" w:rsidR="009E7B6C" w:rsidRPr="00217C36" w:rsidRDefault="009E7B6C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Frequency (%)</w:t>
            </w:r>
          </w:p>
        </w:tc>
        <w:tc>
          <w:tcPr>
            <w:tcW w:w="720" w:type="dxa"/>
            <w:vAlign w:val="center"/>
          </w:tcPr>
          <w:p w14:paraId="4A786DE4" w14:textId="07ABD876" w:rsidR="009E7B6C" w:rsidRPr="00217C36" w:rsidRDefault="009E7B6C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 = 84</w:t>
            </w:r>
          </w:p>
        </w:tc>
        <w:tc>
          <w:tcPr>
            <w:tcW w:w="900" w:type="dxa"/>
            <w:vAlign w:val="center"/>
          </w:tcPr>
          <w:p w14:paraId="091C91C2" w14:textId="77777777" w:rsidR="009E7B6C" w:rsidRPr="00217C36" w:rsidRDefault="009E7B6C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Frequency (%)</w:t>
            </w:r>
          </w:p>
        </w:tc>
        <w:tc>
          <w:tcPr>
            <w:tcW w:w="900" w:type="dxa"/>
            <w:vAlign w:val="center"/>
          </w:tcPr>
          <w:p w14:paraId="28106F5C" w14:textId="018CB578" w:rsidR="009E7B6C" w:rsidRPr="00217C36" w:rsidRDefault="009E7B6C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center"/>
          </w:tcPr>
          <w:p w14:paraId="29844C08" w14:textId="1672121B" w:rsidR="009E7B6C" w:rsidRPr="00217C36" w:rsidRDefault="009E7B6C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c</w:t>
            </w:r>
          </w:p>
        </w:tc>
        <w:tc>
          <w:tcPr>
            <w:tcW w:w="810" w:type="dxa"/>
            <w:vAlign w:val="center"/>
          </w:tcPr>
          <w:p w14:paraId="198CD286" w14:textId="315007F8" w:rsidR="009E7B6C" w:rsidRPr="00217C36" w:rsidRDefault="009E7B6C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616" w:type="dxa"/>
            <w:vAlign w:val="center"/>
          </w:tcPr>
          <w:p w14:paraId="4A7517B3" w14:textId="2B51ED04" w:rsidR="009E7B6C" w:rsidRPr="00217C36" w:rsidRDefault="009E7B6C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217C36" w:rsidRPr="00217C36" w14:paraId="31A4F002" w14:textId="77777777" w:rsidTr="004445DD">
        <w:trPr>
          <w:jc w:val="center"/>
        </w:trPr>
        <w:tc>
          <w:tcPr>
            <w:tcW w:w="965" w:type="dxa"/>
            <w:vAlign w:val="center"/>
          </w:tcPr>
          <w:p w14:paraId="6E59F230" w14:textId="717236FA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:01</w:t>
            </w:r>
          </w:p>
        </w:tc>
        <w:tc>
          <w:tcPr>
            <w:tcW w:w="740" w:type="dxa"/>
            <w:vAlign w:val="center"/>
          </w:tcPr>
          <w:p w14:paraId="0BAD0564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07B47AD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20" w:type="dxa"/>
            <w:vAlign w:val="center"/>
          </w:tcPr>
          <w:p w14:paraId="31D83ADB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4F56AD5D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vAlign w:val="center"/>
          </w:tcPr>
          <w:p w14:paraId="4B459F67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990" w:type="dxa"/>
            <w:vAlign w:val="center"/>
          </w:tcPr>
          <w:p w14:paraId="5C67FEBA" w14:textId="7BCD8870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49010B5C" w14:textId="7D526134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44</w:t>
            </w:r>
          </w:p>
        </w:tc>
        <w:tc>
          <w:tcPr>
            <w:tcW w:w="1616" w:type="dxa"/>
            <w:vAlign w:val="center"/>
          </w:tcPr>
          <w:p w14:paraId="481D933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13-30.194</w:t>
            </w:r>
          </w:p>
        </w:tc>
      </w:tr>
      <w:tr w:rsidR="00217C36" w:rsidRPr="00217C36" w14:paraId="07478F16" w14:textId="77777777" w:rsidTr="004445DD">
        <w:trPr>
          <w:jc w:val="center"/>
        </w:trPr>
        <w:tc>
          <w:tcPr>
            <w:tcW w:w="965" w:type="dxa"/>
            <w:vAlign w:val="center"/>
          </w:tcPr>
          <w:p w14:paraId="1F984675" w14:textId="57AB98B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1</w:t>
            </w:r>
          </w:p>
        </w:tc>
        <w:tc>
          <w:tcPr>
            <w:tcW w:w="740" w:type="dxa"/>
            <w:vAlign w:val="center"/>
          </w:tcPr>
          <w:p w14:paraId="2FD3C627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6A65A33A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720" w:type="dxa"/>
            <w:vAlign w:val="center"/>
          </w:tcPr>
          <w:p w14:paraId="5833D8D6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vAlign w:val="center"/>
          </w:tcPr>
          <w:p w14:paraId="581271B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00" w:type="dxa"/>
            <w:vAlign w:val="center"/>
          </w:tcPr>
          <w:p w14:paraId="56A2645B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990" w:type="dxa"/>
            <w:vAlign w:val="center"/>
          </w:tcPr>
          <w:p w14:paraId="7699CE80" w14:textId="4BA91EDE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2EF0EB33" w14:textId="5B08AB20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616" w:type="dxa"/>
            <w:vAlign w:val="center"/>
          </w:tcPr>
          <w:p w14:paraId="6B7BCBD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16-2.567</w:t>
            </w:r>
          </w:p>
        </w:tc>
      </w:tr>
      <w:tr w:rsidR="00217C36" w:rsidRPr="00217C36" w14:paraId="55BE4528" w14:textId="77777777" w:rsidTr="004445DD">
        <w:trPr>
          <w:jc w:val="center"/>
        </w:trPr>
        <w:tc>
          <w:tcPr>
            <w:tcW w:w="965" w:type="dxa"/>
            <w:vAlign w:val="center"/>
          </w:tcPr>
          <w:p w14:paraId="5F48F743" w14:textId="16C035DD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:01</w:t>
            </w:r>
          </w:p>
        </w:tc>
        <w:tc>
          <w:tcPr>
            <w:tcW w:w="740" w:type="dxa"/>
            <w:vAlign w:val="center"/>
          </w:tcPr>
          <w:p w14:paraId="0D42AEF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523FFE18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20" w:type="dxa"/>
            <w:vAlign w:val="center"/>
          </w:tcPr>
          <w:p w14:paraId="7C03C4EB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vAlign w:val="center"/>
          </w:tcPr>
          <w:p w14:paraId="37A66248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00" w:type="dxa"/>
            <w:vAlign w:val="center"/>
          </w:tcPr>
          <w:p w14:paraId="0515483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0" w:type="dxa"/>
            <w:vAlign w:val="center"/>
          </w:tcPr>
          <w:p w14:paraId="04B20519" w14:textId="7703EF6F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1C7F1FB9" w14:textId="1B4016A9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616" w:type="dxa"/>
            <w:vAlign w:val="center"/>
          </w:tcPr>
          <w:p w14:paraId="53F0BE38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34-2.477</w:t>
            </w:r>
          </w:p>
        </w:tc>
      </w:tr>
      <w:tr w:rsidR="00217C36" w:rsidRPr="00217C36" w14:paraId="55196A1D" w14:textId="77777777" w:rsidTr="004445DD">
        <w:trPr>
          <w:jc w:val="center"/>
        </w:trPr>
        <w:tc>
          <w:tcPr>
            <w:tcW w:w="965" w:type="dxa"/>
            <w:vAlign w:val="center"/>
          </w:tcPr>
          <w:p w14:paraId="7F6FEF10" w14:textId="6BD670B8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7:01</w:t>
            </w:r>
          </w:p>
        </w:tc>
        <w:tc>
          <w:tcPr>
            <w:tcW w:w="740" w:type="dxa"/>
            <w:vAlign w:val="center"/>
          </w:tcPr>
          <w:p w14:paraId="0433295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39C65B4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20" w:type="dxa"/>
            <w:vAlign w:val="center"/>
          </w:tcPr>
          <w:p w14:paraId="09A9919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vAlign w:val="center"/>
          </w:tcPr>
          <w:p w14:paraId="4943D21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900" w:type="dxa"/>
            <w:vAlign w:val="center"/>
          </w:tcPr>
          <w:p w14:paraId="49DF434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90" w:type="dxa"/>
            <w:vAlign w:val="center"/>
          </w:tcPr>
          <w:p w14:paraId="03277C91" w14:textId="04F933B0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1523BD01" w14:textId="3B6740A3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616" w:type="dxa"/>
            <w:vAlign w:val="center"/>
          </w:tcPr>
          <w:p w14:paraId="17167F2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-1.328</w:t>
            </w:r>
          </w:p>
        </w:tc>
      </w:tr>
      <w:tr w:rsidR="00217C36" w:rsidRPr="00217C36" w14:paraId="012B6A9D" w14:textId="77777777" w:rsidTr="004445DD">
        <w:trPr>
          <w:jc w:val="center"/>
        </w:trPr>
        <w:tc>
          <w:tcPr>
            <w:tcW w:w="965" w:type="dxa"/>
            <w:vAlign w:val="center"/>
          </w:tcPr>
          <w:p w14:paraId="4B08BE0A" w14:textId="3AD827E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8:01</w:t>
            </w:r>
          </w:p>
        </w:tc>
        <w:tc>
          <w:tcPr>
            <w:tcW w:w="740" w:type="dxa"/>
            <w:vAlign w:val="center"/>
          </w:tcPr>
          <w:p w14:paraId="296F67D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31F0682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20" w:type="dxa"/>
            <w:vAlign w:val="center"/>
          </w:tcPr>
          <w:p w14:paraId="6ED82BA1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760EB7A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vAlign w:val="center"/>
          </w:tcPr>
          <w:p w14:paraId="2DA928D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990" w:type="dxa"/>
            <w:vAlign w:val="center"/>
          </w:tcPr>
          <w:p w14:paraId="7244097D" w14:textId="358499C4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4D8F799F" w14:textId="3983042D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773</w:t>
            </w:r>
          </w:p>
        </w:tc>
        <w:tc>
          <w:tcPr>
            <w:tcW w:w="1616" w:type="dxa"/>
            <w:vAlign w:val="center"/>
          </w:tcPr>
          <w:p w14:paraId="14399C3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33-42.774</w:t>
            </w:r>
          </w:p>
        </w:tc>
      </w:tr>
      <w:tr w:rsidR="00217C36" w:rsidRPr="00217C36" w14:paraId="1FCCE293" w14:textId="77777777" w:rsidTr="004445DD">
        <w:trPr>
          <w:jc w:val="center"/>
        </w:trPr>
        <w:tc>
          <w:tcPr>
            <w:tcW w:w="965" w:type="dxa"/>
            <w:vAlign w:val="center"/>
          </w:tcPr>
          <w:p w14:paraId="79A5C114" w14:textId="6EBEA8A8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9:01</w:t>
            </w:r>
          </w:p>
        </w:tc>
        <w:tc>
          <w:tcPr>
            <w:tcW w:w="740" w:type="dxa"/>
            <w:vAlign w:val="center"/>
          </w:tcPr>
          <w:p w14:paraId="66ED175F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30A68DAD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0095EA7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12515936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vAlign w:val="center"/>
          </w:tcPr>
          <w:p w14:paraId="55D82F01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990" w:type="dxa"/>
            <w:vAlign w:val="center"/>
          </w:tcPr>
          <w:p w14:paraId="0FE170FC" w14:textId="4D0F2323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61901C28" w14:textId="502AAAA6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616" w:type="dxa"/>
            <w:vAlign w:val="center"/>
          </w:tcPr>
          <w:p w14:paraId="7095042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701A37DB" w14:textId="77777777" w:rsidTr="004445DD">
        <w:trPr>
          <w:jc w:val="center"/>
        </w:trPr>
        <w:tc>
          <w:tcPr>
            <w:tcW w:w="965" w:type="dxa"/>
            <w:vAlign w:val="center"/>
          </w:tcPr>
          <w:p w14:paraId="121CE0DF" w14:textId="6D659BBD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:01</w:t>
            </w:r>
          </w:p>
        </w:tc>
        <w:tc>
          <w:tcPr>
            <w:tcW w:w="740" w:type="dxa"/>
            <w:vAlign w:val="center"/>
          </w:tcPr>
          <w:p w14:paraId="78EB78B7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7C82FD09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48324C8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center"/>
          </w:tcPr>
          <w:p w14:paraId="4CAE1C6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00" w:type="dxa"/>
            <w:vAlign w:val="center"/>
          </w:tcPr>
          <w:p w14:paraId="4E836019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990" w:type="dxa"/>
            <w:vAlign w:val="center"/>
          </w:tcPr>
          <w:p w14:paraId="71A5E21C" w14:textId="69F5D82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210A7507" w14:textId="7025B53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616" w:type="dxa"/>
            <w:vAlign w:val="center"/>
          </w:tcPr>
          <w:p w14:paraId="29384E2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7.549</w:t>
            </w:r>
          </w:p>
        </w:tc>
      </w:tr>
      <w:tr w:rsidR="00217C36" w:rsidRPr="00217C36" w14:paraId="247F8CF7" w14:textId="77777777" w:rsidTr="004445DD">
        <w:trPr>
          <w:jc w:val="center"/>
        </w:trPr>
        <w:tc>
          <w:tcPr>
            <w:tcW w:w="965" w:type="dxa"/>
            <w:vAlign w:val="center"/>
          </w:tcPr>
          <w:p w14:paraId="38DDADAB" w14:textId="2E8A1129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1</w:t>
            </w:r>
          </w:p>
        </w:tc>
        <w:tc>
          <w:tcPr>
            <w:tcW w:w="740" w:type="dxa"/>
            <w:vAlign w:val="center"/>
          </w:tcPr>
          <w:p w14:paraId="2B5C3C2F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center"/>
          </w:tcPr>
          <w:p w14:paraId="0C7DA05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720" w:type="dxa"/>
            <w:vAlign w:val="center"/>
          </w:tcPr>
          <w:p w14:paraId="4A7D8F4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vAlign w:val="center"/>
          </w:tcPr>
          <w:p w14:paraId="4DEDCCC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900" w:type="dxa"/>
            <w:vAlign w:val="center"/>
          </w:tcPr>
          <w:p w14:paraId="36D5435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990" w:type="dxa"/>
            <w:vAlign w:val="center"/>
          </w:tcPr>
          <w:p w14:paraId="3424AA9B" w14:textId="16C466B9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2E85F731" w14:textId="4AEAFE25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616" w:type="dxa"/>
            <w:vAlign w:val="center"/>
          </w:tcPr>
          <w:p w14:paraId="6468D35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25-2.434</w:t>
            </w:r>
          </w:p>
        </w:tc>
      </w:tr>
      <w:tr w:rsidR="00217C36" w:rsidRPr="00217C36" w14:paraId="1FE361E6" w14:textId="77777777" w:rsidTr="004445DD">
        <w:trPr>
          <w:jc w:val="center"/>
        </w:trPr>
        <w:tc>
          <w:tcPr>
            <w:tcW w:w="965" w:type="dxa"/>
            <w:vAlign w:val="center"/>
          </w:tcPr>
          <w:p w14:paraId="4C4F9E98" w14:textId="188096C9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2</w:t>
            </w:r>
          </w:p>
        </w:tc>
        <w:tc>
          <w:tcPr>
            <w:tcW w:w="740" w:type="dxa"/>
            <w:vAlign w:val="center"/>
          </w:tcPr>
          <w:p w14:paraId="2584164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575721D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20" w:type="dxa"/>
            <w:vAlign w:val="center"/>
          </w:tcPr>
          <w:p w14:paraId="44BB227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center"/>
          </w:tcPr>
          <w:p w14:paraId="5A25B00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00" w:type="dxa"/>
            <w:vAlign w:val="center"/>
          </w:tcPr>
          <w:p w14:paraId="72DFE2D9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90" w:type="dxa"/>
            <w:vAlign w:val="center"/>
          </w:tcPr>
          <w:p w14:paraId="6F5E022E" w14:textId="72D35812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120E8FE7" w14:textId="2B517764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616" w:type="dxa"/>
            <w:vAlign w:val="center"/>
          </w:tcPr>
          <w:p w14:paraId="53B34824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3-1.51</w:t>
            </w:r>
          </w:p>
        </w:tc>
      </w:tr>
      <w:tr w:rsidR="00217C36" w:rsidRPr="00217C36" w14:paraId="483F19E1" w14:textId="77777777" w:rsidTr="004445DD">
        <w:trPr>
          <w:jc w:val="center"/>
        </w:trPr>
        <w:tc>
          <w:tcPr>
            <w:tcW w:w="965" w:type="dxa"/>
            <w:vAlign w:val="center"/>
          </w:tcPr>
          <w:p w14:paraId="712F7FB5" w14:textId="19054C9B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:01</w:t>
            </w:r>
          </w:p>
        </w:tc>
        <w:tc>
          <w:tcPr>
            <w:tcW w:w="740" w:type="dxa"/>
            <w:vAlign w:val="center"/>
          </w:tcPr>
          <w:p w14:paraId="464323B6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18BDD8C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20" w:type="dxa"/>
            <w:vAlign w:val="center"/>
          </w:tcPr>
          <w:p w14:paraId="4631439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Align w:val="center"/>
          </w:tcPr>
          <w:p w14:paraId="6AFA219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00" w:type="dxa"/>
            <w:vAlign w:val="center"/>
          </w:tcPr>
          <w:p w14:paraId="18E85B41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990" w:type="dxa"/>
            <w:vAlign w:val="center"/>
          </w:tcPr>
          <w:p w14:paraId="174540A1" w14:textId="1A6AE135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25019093" w14:textId="386F0CA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616" w:type="dxa"/>
            <w:vAlign w:val="center"/>
          </w:tcPr>
          <w:p w14:paraId="4814279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48-4.098</w:t>
            </w:r>
          </w:p>
        </w:tc>
      </w:tr>
      <w:tr w:rsidR="00217C36" w:rsidRPr="00217C36" w14:paraId="65997D79" w14:textId="77777777" w:rsidTr="004445DD">
        <w:trPr>
          <w:jc w:val="center"/>
        </w:trPr>
        <w:tc>
          <w:tcPr>
            <w:tcW w:w="965" w:type="dxa"/>
            <w:vAlign w:val="center"/>
          </w:tcPr>
          <w:p w14:paraId="37D0A0A9" w14:textId="33934B82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1</w:t>
            </w:r>
          </w:p>
        </w:tc>
        <w:tc>
          <w:tcPr>
            <w:tcW w:w="740" w:type="dxa"/>
            <w:vAlign w:val="center"/>
          </w:tcPr>
          <w:p w14:paraId="59B037A7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5853EDB7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20" w:type="dxa"/>
            <w:vAlign w:val="center"/>
          </w:tcPr>
          <w:p w14:paraId="26D35C79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158F6361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00" w:type="dxa"/>
            <w:vAlign w:val="center"/>
          </w:tcPr>
          <w:p w14:paraId="38E4366A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990" w:type="dxa"/>
            <w:vAlign w:val="center"/>
          </w:tcPr>
          <w:p w14:paraId="0E58354B" w14:textId="07D9EB2B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26084080" w14:textId="18FBC8EF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1616" w:type="dxa"/>
            <w:vAlign w:val="center"/>
          </w:tcPr>
          <w:p w14:paraId="259F26A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98-7.624</w:t>
            </w:r>
          </w:p>
        </w:tc>
      </w:tr>
      <w:tr w:rsidR="00217C36" w:rsidRPr="00217C36" w14:paraId="390816C2" w14:textId="77777777" w:rsidTr="004445DD">
        <w:trPr>
          <w:jc w:val="center"/>
        </w:trPr>
        <w:tc>
          <w:tcPr>
            <w:tcW w:w="965" w:type="dxa"/>
            <w:vAlign w:val="center"/>
          </w:tcPr>
          <w:p w14:paraId="4C6F7162" w14:textId="1AB4E1F5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2</w:t>
            </w:r>
          </w:p>
        </w:tc>
        <w:tc>
          <w:tcPr>
            <w:tcW w:w="740" w:type="dxa"/>
            <w:vAlign w:val="center"/>
          </w:tcPr>
          <w:p w14:paraId="6A5DA20D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251ECAA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295235A7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51E1033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vAlign w:val="center"/>
          </w:tcPr>
          <w:p w14:paraId="4045FE2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990" w:type="dxa"/>
            <w:vAlign w:val="center"/>
          </w:tcPr>
          <w:p w14:paraId="2BBED970" w14:textId="2AF31B0E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5833BA1D" w14:textId="7138D135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616" w:type="dxa"/>
            <w:vAlign w:val="center"/>
          </w:tcPr>
          <w:p w14:paraId="5377E139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7562D193" w14:textId="77777777" w:rsidTr="004445DD">
        <w:trPr>
          <w:jc w:val="center"/>
        </w:trPr>
        <w:tc>
          <w:tcPr>
            <w:tcW w:w="965" w:type="dxa"/>
            <w:vAlign w:val="center"/>
          </w:tcPr>
          <w:p w14:paraId="065DDC28" w14:textId="22380F9E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3</w:t>
            </w:r>
          </w:p>
        </w:tc>
        <w:tc>
          <w:tcPr>
            <w:tcW w:w="740" w:type="dxa"/>
            <w:vAlign w:val="center"/>
          </w:tcPr>
          <w:p w14:paraId="59D3AF8A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2902262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20" w:type="dxa"/>
            <w:vAlign w:val="center"/>
          </w:tcPr>
          <w:p w14:paraId="527DE0D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center"/>
          </w:tcPr>
          <w:p w14:paraId="42283116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00" w:type="dxa"/>
            <w:vAlign w:val="center"/>
          </w:tcPr>
          <w:p w14:paraId="1AEFF8A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0" w:type="dxa"/>
            <w:vAlign w:val="center"/>
          </w:tcPr>
          <w:p w14:paraId="4828FE4D" w14:textId="7FF4D74B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0323DCF8" w14:textId="7ECAE10F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616" w:type="dxa"/>
            <w:vAlign w:val="center"/>
          </w:tcPr>
          <w:p w14:paraId="11E0BA96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8-10.327</w:t>
            </w:r>
          </w:p>
        </w:tc>
      </w:tr>
      <w:tr w:rsidR="00217C36" w:rsidRPr="00217C36" w14:paraId="3386A8C8" w14:textId="77777777" w:rsidTr="004445DD">
        <w:trPr>
          <w:jc w:val="center"/>
        </w:trPr>
        <w:tc>
          <w:tcPr>
            <w:tcW w:w="965" w:type="dxa"/>
            <w:vAlign w:val="center"/>
          </w:tcPr>
          <w:p w14:paraId="6B0EF760" w14:textId="2461BE4B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5</w:t>
            </w:r>
          </w:p>
        </w:tc>
        <w:tc>
          <w:tcPr>
            <w:tcW w:w="740" w:type="dxa"/>
            <w:vAlign w:val="center"/>
          </w:tcPr>
          <w:p w14:paraId="38350B3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65FB579A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765C91FF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5859E8C8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vAlign w:val="center"/>
          </w:tcPr>
          <w:p w14:paraId="0C44385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990" w:type="dxa"/>
            <w:vAlign w:val="center"/>
          </w:tcPr>
          <w:p w14:paraId="0CD6F138" w14:textId="2D7F3649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30315857" w14:textId="7E333075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616" w:type="dxa"/>
            <w:vAlign w:val="center"/>
          </w:tcPr>
          <w:p w14:paraId="7016BE1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7C1A03C7" w14:textId="77777777" w:rsidTr="004445DD">
        <w:trPr>
          <w:jc w:val="center"/>
        </w:trPr>
        <w:tc>
          <w:tcPr>
            <w:tcW w:w="965" w:type="dxa"/>
            <w:vAlign w:val="center"/>
          </w:tcPr>
          <w:p w14:paraId="5005DE64" w14:textId="1609379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:01</w:t>
            </w:r>
          </w:p>
        </w:tc>
        <w:tc>
          <w:tcPr>
            <w:tcW w:w="740" w:type="dxa"/>
            <w:vAlign w:val="center"/>
          </w:tcPr>
          <w:p w14:paraId="0C318516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62CB5FE7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20" w:type="dxa"/>
            <w:vAlign w:val="center"/>
          </w:tcPr>
          <w:p w14:paraId="2F2B02A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2010889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vAlign w:val="center"/>
          </w:tcPr>
          <w:p w14:paraId="355417B7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990" w:type="dxa"/>
            <w:vAlign w:val="center"/>
          </w:tcPr>
          <w:p w14:paraId="265394C0" w14:textId="63F1175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761E96AD" w14:textId="24C7F6CB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44</w:t>
            </w:r>
          </w:p>
        </w:tc>
        <w:tc>
          <w:tcPr>
            <w:tcW w:w="1616" w:type="dxa"/>
            <w:vAlign w:val="center"/>
          </w:tcPr>
          <w:p w14:paraId="0E876AD4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13-30.194</w:t>
            </w:r>
          </w:p>
        </w:tc>
      </w:tr>
      <w:tr w:rsidR="00217C36" w:rsidRPr="00217C36" w14:paraId="5808D8FF" w14:textId="77777777" w:rsidTr="004445DD">
        <w:trPr>
          <w:jc w:val="center"/>
        </w:trPr>
        <w:tc>
          <w:tcPr>
            <w:tcW w:w="965" w:type="dxa"/>
            <w:vAlign w:val="center"/>
          </w:tcPr>
          <w:p w14:paraId="0D0FF56A" w14:textId="046DDDB4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5:01</w:t>
            </w:r>
          </w:p>
        </w:tc>
        <w:tc>
          <w:tcPr>
            <w:tcW w:w="740" w:type="dxa"/>
            <w:vAlign w:val="center"/>
          </w:tcPr>
          <w:p w14:paraId="38468A65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center"/>
          </w:tcPr>
          <w:p w14:paraId="053828F3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8</w:t>
            </w:r>
          </w:p>
        </w:tc>
        <w:tc>
          <w:tcPr>
            <w:tcW w:w="720" w:type="dxa"/>
            <w:vAlign w:val="center"/>
          </w:tcPr>
          <w:p w14:paraId="5687A71A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00" w:type="dxa"/>
            <w:vAlign w:val="center"/>
          </w:tcPr>
          <w:p w14:paraId="2D226C75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</w:t>
            </w:r>
          </w:p>
        </w:tc>
        <w:tc>
          <w:tcPr>
            <w:tcW w:w="900" w:type="dxa"/>
            <w:vAlign w:val="center"/>
          </w:tcPr>
          <w:p w14:paraId="1CA7A072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0" w:type="dxa"/>
            <w:vAlign w:val="center"/>
          </w:tcPr>
          <w:p w14:paraId="3D389575" w14:textId="20448089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10" w:type="dxa"/>
            <w:vAlign w:val="center"/>
          </w:tcPr>
          <w:p w14:paraId="65C2E404" w14:textId="5DB9D54B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67</w:t>
            </w:r>
          </w:p>
        </w:tc>
        <w:tc>
          <w:tcPr>
            <w:tcW w:w="1616" w:type="dxa"/>
            <w:vAlign w:val="center"/>
          </w:tcPr>
          <w:p w14:paraId="00B26CE9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95-15.685</w:t>
            </w:r>
          </w:p>
        </w:tc>
      </w:tr>
      <w:tr w:rsidR="00217C36" w:rsidRPr="00217C36" w14:paraId="0C059BEB" w14:textId="77777777" w:rsidTr="004445DD">
        <w:trPr>
          <w:jc w:val="center"/>
        </w:trPr>
        <w:tc>
          <w:tcPr>
            <w:tcW w:w="965" w:type="dxa"/>
            <w:vAlign w:val="center"/>
          </w:tcPr>
          <w:p w14:paraId="66798ADF" w14:textId="6E203E3B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:02</w:t>
            </w:r>
          </w:p>
        </w:tc>
        <w:tc>
          <w:tcPr>
            <w:tcW w:w="740" w:type="dxa"/>
            <w:vAlign w:val="center"/>
          </w:tcPr>
          <w:p w14:paraId="5FD18951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048DCF6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4F5985B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386CAB2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vAlign w:val="center"/>
          </w:tcPr>
          <w:p w14:paraId="3BEDFA6A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990" w:type="dxa"/>
            <w:vAlign w:val="center"/>
          </w:tcPr>
          <w:p w14:paraId="35159384" w14:textId="4CB4A3C5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33AC7DCA" w14:textId="7A0F3949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616" w:type="dxa"/>
            <w:vAlign w:val="center"/>
          </w:tcPr>
          <w:p w14:paraId="7B627A9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1E3ED1E2" w14:textId="77777777" w:rsidTr="004445DD">
        <w:trPr>
          <w:jc w:val="center"/>
        </w:trPr>
        <w:tc>
          <w:tcPr>
            <w:tcW w:w="965" w:type="dxa"/>
            <w:vAlign w:val="center"/>
          </w:tcPr>
          <w:p w14:paraId="4E3B4E87" w14:textId="5951B3F4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LA-DQB1*</w:t>
            </w:r>
          </w:p>
        </w:tc>
        <w:tc>
          <w:tcPr>
            <w:tcW w:w="740" w:type="dxa"/>
            <w:vAlign w:val="center"/>
          </w:tcPr>
          <w:p w14:paraId="544067CF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5DB571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0AA85CC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7FD09B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16A0114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B1CDEF0" w14:textId="48FBA504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1AB82938" w14:textId="145DBCB3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261211BA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C36" w:rsidRPr="00217C36" w14:paraId="442056D2" w14:textId="77777777" w:rsidTr="004445DD">
        <w:trPr>
          <w:jc w:val="center"/>
        </w:trPr>
        <w:tc>
          <w:tcPr>
            <w:tcW w:w="965" w:type="dxa"/>
            <w:vAlign w:val="center"/>
          </w:tcPr>
          <w:p w14:paraId="6B067F40" w14:textId="7A37E4CC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:01</w:t>
            </w:r>
          </w:p>
        </w:tc>
        <w:tc>
          <w:tcPr>
            <w:tcW w:w="740" w:type="dxa"/>
            <w:vAlign w:val="center"/>
          </w:tcPr>
          <w:p w14:paraId="734CA44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center"/>
          </w:tcPr>
          <w:p w14:paraId="5E46EC2B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720" w:type="dxa"/>
            <w:vAlign w:val="center"/>
          </w:tcPr>
          <w:p w14:paraId="61DF064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  <w:vAlign w:val="center"/>
          </w:tcPr>
          <w:p w14:paraId="44000D9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900" w:type="dxa"/>
            <w:vAlign w:val="center"/>
          </w:tcPr>
          <w:p w14:paraId="5116E84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990" w:type="dxa"/>
            <w:vAlign w:val="center"/>
          </w:tcPr>
          <w:p w14:paraId="220121C8" w14:textId="20A31536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76D98DA8" w14:textId="4BC6BB02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616" w:type="dxa"/>
            <w:vAlign w:val="center"/>
          </w:tcPr>
          <w:p w14:paraId="131C6A2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26-1.69</w:t>
            </w:r>
          </w:p>
        </w:tc>
      </w:tr>
      <w:tr w:rsidR="00217C36" w:rsidRPr="00217C36" w14:paraId="5A3E0E50" w14:textId="77777777" w:rsidTr="004445DD">
        <w:trPr>
          <w:jc w:val="center"/>
        </w:trPr>
        <w:tc>
          <w:tcPr>
            <w:tcW w:w="965" w:type="dxa"/>
            <w:vAlign w:val="center"/>
          </w:tcPr>
          <w:p w14:paraId="27AF802C" w14:textId="5FF45034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1</w:t>
            </w:r>
          </w:p>
        </w:tc>
        <w:tc>
          <w:tcPr>
            <w:tcW w:w="740" w:type="dxa"/>
            <w:vAlign w:val="center"/>
          </w:tcPr>
          <w:p w14:paraId="12D4CF36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center"/>
          </w:tcPr>
          <w:p w14:paraId="091DF914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720" w:type="dxa"/>
            <w:vAlign w:val="center"/>
          </w:tcPr>
          <w:p w14:paraId="5DE9190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vAlign w:val="center"/>
          </w:tcPr>
          <w:p w14:paraId="52730F0B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900" w:type="dxa"/>
            <w:vAlign w:val="center"/>
          </w:tcPr>
          <w:p w14:paraId="2314F47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990" w:type="dxa"/>
            <w:vAlign w:val="center"/>
          </w:tcPr>
          <w:p w14:paraId="0526007D" w14:textId="3CC1FE8F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75F40A91" w14:textId="789EF4E5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616" w:type="dxa"/>
            <w:vAlign w:val="center"/>
          </w:tcPr>
          <w:p w14:paraId="2E464E7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85-2.039</w:t>
            </w:r>
          </w:p>
        </w:tc>
      </w:tr>
      <w:tr w:rsidR="00217C36" w:rsidRPr="00217C36" w14:paraId="5B9A017E" w14:textId="77777777" w:rsidTr="004445DD">
        <w:trPr>
          <w:jc w:val="center"/>
        </w:trPr>
        <w:tc>
          <w:tcPr>
            <w:tcW w:w="965" w:type="dxa"/>
            <w:vAlign w:val="center"/>
          </w:tcPr>
          <w:p w14:paraId="19B80B66" w14:textId="269E2043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2</w:t>
            </w:r>
          </w:p>
        </w:tc>
        <w:tc>
          <w:tcPr>
            <w:tcW w:w="740" w:type="dxa"/>
            <w:vAlign w:val="center"/>
          </w:tcPr>
          <w:p w14:paraId="449A16F4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14:paraId="666F72B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720" w:type="dxa"/>
            <w:vAlign w:val="center"/>
          </w:tcPr>
          <w:p w14:paraId="5C91D6A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vAlign w:val="center"/>
          </w:tcPr>
          <w:p w14:paraId="61E40F78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00" w:type="dxa"/>
            <w:vAlign w:val="center"/>
          </w:tcPr>
          <w:p w14:paraId="053249C9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90" w:type="dxa"/>
            <w:vAlign w:val="center"/>
          </w:tcPr>
          <w:p w14:paraId="6C45B678" w14:textId="7B6F9685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754559AA" w14:textId="36E0E1DD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616" w:type="dxa"/>
            <w:vAlign w:val="center"/>
          </w:tcPr>
          <w:p w14:paraId="008DD11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82-8.241</w:t>
            </w:r>
          </w:p>
        </w:tc>
      </w:tr>
      <w:tr w:rsidR="00217C36" w:rsidRPr="00217C36" w14:paraId="3B74E1D2" w14:textId="77777777" w:rsidTr="004445DD">
        <w:trPr>
          <w:jc w:val="center"/>
        </w:trPr>
        <w:tc>
          <w:tcPr>
            <w:tcW w:w="965" w:type="dxa"/>
            <w:vAlign w:val="center"/>
          </w:tcPr>
          <w:p w14:paraId="3E381ED5" w14:textId="52DCBDFD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3</w:t>
            </w:r>
          </w:p>
        </w:tc>
        <w:tc>
          <w:tcPr>
            <w:tcW w:w="740" w:type="dxa"/>
            <w:vAlign w:val="center"/>
          </w:tcPr>
          <w:p w14:paraId="0A03B171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4ABAEA48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7FBAA8C4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36E95486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00" w:type="dxa"/>
            <w:vAlign w:val="center"/>
          </w:tcPr>
          <w:p w14:paraId="305C731F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990" w:type="dxa"/>
            <w:vAlign w:val="center"/>
          </w:tcPr>
          <w:p w14:paraId="6DC868DF" w14:textId="0C17267C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65B928F4" w14:textId="531BD508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16" w:type="dxa"/>
            <w:vAlign w:val="center"/>
          </w:tcPr>
          <w:p w14:paraId="0B64F76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3-4.955</w:t>
            </w:r>
          </w:p>
        </w:tc>
      </w:tr>
      <w:tr w:rsidR="00217C36" w:rsidRPr="00217C36" w14:paraId="5C7A72B1" w14:textId="77777777" w:rsidTr="004445DD">
        <w:trPr>
          <w:jc w:val="center"/>
        </w:trPr>
        <w:tc>
          <w:tcPr>
            <w:tcW w:w="965" w:type="dxa"/>
            <w:vAlign w:val="center"/>
          </w:tcPr>
          <w:p w14:paraId="0E080B3C" w14:textId="54BAF68C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:01</w:t>
            </w:r>
          </w:p>
        </w:tc>
        <w:tc>
          <w:tcPr>
            <w:tcW w:w="740" w:type="dxa"/>
            <w:vAlign w:val="center"/>
          </w:tcPr>
          <w:p w14:paraId="65A3BD62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55A54878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40DA04B3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06F33075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00" w:type="dxa"/>
            <w:vAlign w:val="center"/>
          </w:tcPr>
          <w:p w14:paraId="3A969B6C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990" w:type="dxa"/>
            <w:vAlign w:val="center"/>
          </w:tcPr>
          <w:p w14:paraId="22E41B06" w14:textId="0BBC0094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3ED54A70" w14:textId="1DD8D806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16" w:type="dxa"/>
            <w:vAlign w:val="center"/>
          </w:tcPr>
          <w:p w14:paraId="17957A1D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3-4.955</w:t>
            </w:r>
          </w:p>
        </w:tc>
      </w:tr>
      <w:tr w:rsidR="00217C36" w:rsidRPr="00217C36" w14:paraId="64AA4EB9" w14:textId="77777777" w:rsidTr="004445DD">
        <w:trPr>
          <w:jc w:val="center"/>
        </w:trPr>
        <w:tc>
          <w:tcPr>
            <w:tcW w:w="965" w:type="dxa"/>
            <w:vAlign w:val="center"/>
          </w:tcPr>
          <w:p w14:paraId="608EC711" w14:textId="583A96C5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5:01</w:t>
            </w:r>
          </w:p>
        </w:tc>
        <w:tc>
          <w:tcPr>
            <w:tcW w:w="740" w:type="dxa"/>
            <w:vAlign w:val="center"/>
          </w:tcPr>
          <w:p w14:paraId="6077BE0D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6CC2E19F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720" w:type="dxa"/>
            <w:vAlign w:val="center"/>
          </w:tcPr>
          <w:p w14:paraId="0B5675FE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center"/>
          </w:tcPr>
          <w:p w14:paraId="0EF9540A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00" w:type="dxa"/>
            <w:vAlign w:val="center"/>
          </w:tcPr>
          <w:p w14:paraId="0E19B10B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990" w:type="dxa"/>
            <w:vAlign w:val="center"/>
          </w:tcPr>
          <w:p w14:paraId="3C27FD3A" w14:textId="2776112E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0AA9A953" w14:textId="68A9261C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16" w:type="dxa"/>
            <w:vAlign w:val="center"/>
          </w:tcPr>
          <w:p w14:paraId="29D17CB7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3 - 1.19</w:t>
            </w:r>
          </w:p>
        </w:tc>
      </w:tr>
      <w:tr w:rsidR="00217C36" w:rsidRPr="00217C36" w14:paraId="1014BA54" w14:textId="77777777" w:rsidTr="004445DD">
        <w:trPr>
          <w:jc w:val="center"/>
        </w:trPr>
        <w:tc>
          <w:tcPr>
            <w:tcW w:w="965" w:type="dxa"/>
            <w:vAlign w:val="center"/>
          </w:tcPr>
          <w:p w14:paraId="749AEBAA" w14:textId="4E7F6480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5:02</w:t>
            </w:r>
          </w:p>
        </w:tc>
        <w:tc>
          <w:tcPr>
            <w:tcW w:w="740" w:type="dxa"/>
            <w:vAlign w:val="center"/>
          </w:tcPr>
          <w:p w14:paraId="764FDE80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7117DD8B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3B9AFFE1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4457213F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vAlign w:val="center"/>
          </w:tcPr>
          <w:p w14:paraId="5DA344CD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990" w:type="dxa"/>
            <w:vAlign w:val="center"/>
          </w:tcPr>
          <w:p w14:paraId="07DB14F6" w14:textId="30E57E62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5B936149" w14:textId="299658D8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616" w:type="dxa"/>
            <w:vAlign w:val="center"/>
          </w:tcPr>
          <w:p w14:paraId="40080E2D" w14:textId="77777777" w:rsidR="00ED2442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50CB4721" w14:textId="77777777" w:rsidTr="004445DD">
        <w:trPr>
          <w:jc w:val="center"/>
        </w:trPr>
        <w:tc>
          <w:tcPr>
            <w:tcW w:w="965" w:type="dxa"/>
            <w:vAlign w:val="center"/>
          </w:tcPr>
          <w:p w14:paraId="063CE42A" w14:textId="2235ADAA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6:01</w:t>
            </w:r>
          </w:p>
        </w:tc>
        <w:tc>
          <w:tcPr>
            <w:tcW w:w="740" w:type="dxa"/>
            <w:vAlign w:val="center"/>
          </w:tcPr>
          <w:p w14:paraId="6909C2D9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3684E363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9</w:t>
            </w:r>
          </w:p>
        </w:tc>
        <w:tc>
          <w:tcPr>
            <w:tcW w:w="720" w:type="dxa"/>
            <w:vAlign w:val="center"/>
          </w:tcPr>
          <w:p w14:paraId="23141DAA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center"/>
          </w:tcPr>
          <w:p w14:paraId="55C2CE49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</w:t>
            </w:r>
          </w:p>
        </w:tc>
        <w:tc>
          <w:tcPr>
            <w:tcW w:w="900" w:type="dxa"/>
            <w:vAlign w:val="center"/>
          </w:tcPr>
          <w:p w14:paraId="2D70A3F5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90" w:type="dxa"/>
            <w:vAlign w:val="center"/>
          </w:tcPr>
          <w:p w14:paraId="0C818B23" w14:textId="616268AF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810" w:type="dxa"/>
            <w:vAlign w:val="center"/>
          </w:tcPr>
          <w:p w14:paraId="554EB4E3" w14:textId="2F23D3CF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616" w:type="dxa"/>
            <w:vAlign w:val="center"/>
          </w:tcPr>
          <w:p w14:paraId="477E3BDC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-26.885</w:t>
            </w:r>
          </w:p>
        </w:tc>
      </w:tr>
      <w:tr w:rsidR="00217C36" w:rsidRPr="00217C36" w14:paraId="59F97415" w14:textId="77777777" w:rsidTr="004445DD">
        <w:trPr>
          <w:jc w:val="center"/>
        </w:trPr>
        <w:tc>
          <w:tcPr>
            <w:tcW w:w="965" w:type="dxa"/>
            <w:vAlign w:val="center"/>
          </w:tcPr>
          <w:p w14:paraId="21749F85" w14:textId="2C96F47C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6:02</w:t>
            </w:r>
          </w:p>
        </w:tc>
        <w:tc>
          <w:tcPr>
            <w:tcW w:w="740" w:type="dxa"/>
            <w:vAlign w:val="center"/>
          </w:tcPr>
          <w:p w14:paraId="121885B0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51CD78A5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720" w:type="dxa"/>
            <w:vAlign w:val="center"/>
          </w:tcPr>
          <w:p w14:paraId="529A2543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vAlign w:val="center"/>
          </w:tcPr>
          <w:p w14:paraId="7E945493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00" w:type="dxa"/>
            <w:vAlign w:val="center"/>
          </w:tcPr>
          <w:p w14:paraId="1B7D986C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990" w:type="dxa"/>
            <w:vAlign w:val="center"/>
          </w:tcPr>
          <w:p w14:paraId="17EFF796" w14:textId="5E59F758" w:rsidR="006656B7" w:rsidRPr="00217C36" w:rsidRDefault="00ED2442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3C4D1504" w14:textId="45A64D4A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16</w:t>
            </w:r>
          </w:p>
        </w:tc>
        <w:tc>
          <w:tcPr>
            <w:tcW w:w="1616" w:type="dxa"/>
            <w:vAlign w:val="center"/>
          </w:tcPr>
          <w:p w14:paraId="742C139D" w14:textId="77777777" w:rsidR="006656B7" w:rsidRPr="00217C36" w:rsidRDefault="006656B7" w:rsidP="00444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81-3.074</w:t>
            </w:r>
          </w:p>
        </w:tc>
      </w:tr>
    </w:tbl>
    <w:p w14:paraId="5F11E207" w14:textId="77777777" w:rsidR="00065657" w:rsidRPr="00217C36" w:rsidRDefault="009E7B6C" w:rsidP="00065657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217C36">
        <w:rPr>
          <w:rFonts w:ascii="Times New Roman" w:hAnsi="Times New Roman" w:cs="Times New Roman"/>
          <w:sz w:val="20"/>
          <w:szCs w:val="20"/>
        </w:rPr>
        <w:t xml:space="preserve">    </w:t>
      </w:r>
      <w:r w:rsidR="00065657" w:rsidRPr="00217C36">
        <w:rPr>
          <w:rFonts w:ascii="Times New Roman" w:hAnsi="Times New Roman" w:cs="Times New Roman"/>
          <w:sz w:val="20"/>
          <w:szCs w:val="20"/>
        </w:rPr>
        <w:t xml:space="preserve">N: number of volunteers, </w:t>
      </w:r>
      <w:r w:rsidR="00065657" w:rsidRPr="00217C36">
        <w:rPr>
          <w:rFonts w:ascii="Times New Roman" w:hAnsi="Times New Roman" w:cs="Times New Roman"/>
          <w:i/>
          <w:iCs/>
          <w:sz w:val="20"/>
          <w:szCs w:val="20"/>
        </w:rPr>
        <w:t>Pc</w:t>
      </w:r>
      <w:r w:rsidR="00065657" w:rsidRPr="00217C36">
        <w:rPr>
          <w:rFonts w:ascii="Times New Roman" w:hAnsi="Times New Roman" w:cs="Times New Roman"/>
          <w:sz w:val="20"/>
          <w:szCs w:val="20"/>
        </w:rPr>
        <w:t>: Corrected</w:t>
      </w:r>
      <w:r w:rsidR="00065657" w:rsidRPr="00217C36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="00065657" w:rsidRPr="00217C36">
        <w:rPr>
          <w:rFonts w:ascii="Times New Roman" w:hAnsi="Times New Roman" w:cs="Times New Roman"/>
          <w:sz w:val="20"/>
          <w:szCs w:val="20"/>
        </w:rPr>
        <w:t xml:space="preserve"> value ≤ </w:t>
      </w:r>
      <w:r w:rsidR="00065657" w:rsidRPr="00217C36">
        <w:rPr>
          <w:rFonts w:ascii="Times New Roman" w:hAnsi="Times New Roman" w:cs="Times New Roman"/>
          <w:sz w:val="20"/>
          <w:szCs w:val="20"/>
          <w:lang w:bidi="ar-JO"/>
        </w:rPr>
        <w:t>0.013</w:t>
      </w:r>
      <w:r w:rsidR="00065657" w:rsidRPr="00217C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5657" w:rsidRPr="00217C36">
        <w:rPr>
          <w:rFonts w:ascii="Times New Roman" w:hAnsi="Times New Roman" w:cs="Times New Roman"/>
          <w:sz w:val="20"/>
          <w:szCs w:val="20"/>
        </w:rPr>
        <w:t>OR: odds ratio, CI: Confidence Interval</w:t>
      </w:r>
      <w:r w:rsidR="00065657" w:rsidRPr="00217C36">
        <w:rPr>
          <w:rFonts w:ascii="Times New Roman" w:hAnsi="Times New Roman" w:cs="Times New Roman"/>
          <w:sz w:val="20"/>
          <w:szCs w:val="20"/>
          <w:lang w:bidi="ar-JO"/>
        </w:rPr>
        <w:t xml:space="preserve"> </w:t>
      </w:r>
      <w:r w:rsidR="00065657" w:rsidRPr="00217C3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E721D2" w14:textId="4C18FDC2" w:rsidR="00B41BAD" w:rsidRPr="00217C36" w:rsidRDefault="00B41BAD" w:rsidP="00B41BA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09471D" w14:textId="77777777" w:rsidR="00B41BAD" w:rsidRPr="00217C36" w:rsidRDefault="00B41BAD" w:rsidP="00B41BAD"/>
    <w:p w14:paraId="1DF9E480" w14:textId="77777777" w:rsidR="00B41BAD" w:rsidRPr="00217C36" w:rsidRDefault="00B41BAD" w:rsidP="00B41BAD"/>
    <w:p w14:paraId="16BFC87C" w14:textId="77777777" w:rsidR="00B41BAD" w:rsidRPr="00217C36" w:rsidRDefault="00B41BAD" w:rsidP="00B41BAD"/>
    <w:p w14:paraId="567B098C" w14:textId="77777777" w:rsidR="00B41BAD" w:rsidRPr="00217C36" w:rsidRDefault="00B41BAD" w:rsidP="00B41BAD"/>
    <w:p w14:paraId="492A2B28" w14:textId="77777777" w:rsidR="00B41BAD" w:rsidRPr="00217C36" w:rsidRDefault="00B41BAD" w:rsidP="00B41BAD"/>
    <w:p w14:paraId="71C67B90" w14:textId="77777777" w:rsidR="00B41BAD" w:rsidRPr="00217C36" w:rsidRDefault="00B41BAD" w:rsidP="00B41BAD"/>
    <w:p w14:paraId="667F41F0" w14:textId="77777777" w:rsidR="00B41BAD" w:rsidRPr="00217C36" w:rsidRDefault="00B41BAD" w:rsidP="00B41BAD"/>
    <w:sectPr w:rsidR="00B41BAD" w:rsidRPr="00217C36" w:rsidSect="00241CD5">
      <w:footerReference w:type="default" r:id="rId12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66AB5" w14:textId="77777777" w:rsidR="00AD6416" w:rsidRDefault="00AD6416" w:rsidP="007F3867">
      <w:pPr>
        <w:spacing w:after="0" w:line="240" w:lineRule="auto"/>
      </w:pPr>
      <w:r>
        <w:separator/>
      </w:r>
    </w:p>
  </w:endnote>
  <w:endnote w:type="continuationSeparator" w:id="0">
    <w:p w14:paraId="3B6D8F56" w14:textId="77777777" w:rsidR="00AD6416" w:rsidRDefault="00AD6416" w:rsidP="007F3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CORRESAS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8439130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  <w:sz w:val="24"/>
        <w:szCs w:val="24"/>
      </w:rPr>
    </w:sdtEndPr>
    <w:sdtContent>
      <w:p w14:paraId="1544D45E" w14:textId="37EE4F44" w:rsidR="006A2551" w:rsidRPr="007F3867" w:rsidRDefault="006A2551">
        <w:pPr>
          <w:pStyle w:val="Footer"/>
          <w:jc w:val="center"/>
          <w:rPr>
            <w:rFonts w:ascii="Times New Roman" w:hAnsi="Times New Roman" w:cs="Times New Roman"/>
            <w:b/>
            <w:bCs/>
            <w:sz w:val="24"/>
            <w:szCs w:val="24"/>
          </w:rPr>
        </w:pP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  \* MERGEFORMAT </w:instrText>
        </w: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225012">
          <w:rPr>
            <w:rFonts w:ascii="Times New Roman" w:hAnsi="Times New Roman" w:cs="Times New Roman"/>
            <w:b/>
            <w:bCs/>
            <w:noProof/>
            <w:sz w:val="24"/>
            <w:szCs w:val="24"/>
            <w:rtl/>
          </w:rPr>
          <w:t>1</w:t>
        </w:r>
        <w:r w:rsidRPr="007F3867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fldChar w:fldCharType="end"/>
        </w:r>
      </w:p>
    </w:sdtContent>
  </w:sdt>
  <w:p w14:paraId="2E366C2A" w14:textId="77777777" w:rsidR="006A2551" w:rsidRDefault="006A25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2D375A" w14:textId="77777777" w:rsidR="00AD6416" w:rsidRDefault="00AD6416" w:rsidP="007F3867">
      <w:pPr>
        <w:spacing w:after="0" w:line="240" w:lineRule="auto"/>
      </w:pPr>
      <w:r>
        <w:separator/>
      </w:r>
    </w:p>
  </w:footnote>
  <w:footnote w:type="continuationSeparator" w:id="0">
    <w:p w14:paraId="274F5266" w14:textId="77777777" w:rsidR="00AD6416" w:rsidRDefault="00AD6416" w:rsidP="007F3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84C6F"/>
    <w:multiLevelType w:val="multilevel"/>
    <w:tmpl w:val="E78C82C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6C4EFE"/>
    <w:multiLevelType w:val="hybridMultilevel"/>
    <w:tmpl w:val="854C264C"/>
    <w:lvl w:ilvl="0" w:tplc="E3445314">
      <w:start w:val="1"/>
      <w:numFmt w:val="decimal"/>
      <w:lvlText w:val="%1."/>
      <w:lvlJc w:val="left"/>
      <w:pPr>
        <w:ind w:left="15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46" w:hanging="360"/>
      </w:pPr>
    </w:lvl>
    <w:lvl w:ilvl="2" w:tplc="0409001B" w:tentative="1">
      <w:start w:val="1"/>
      <w:numFmt w:val="lowerRoman"/>
      <w:lvlText w:val="%3."/>
      <w:lvlJc w:val="right"/>
      <w:pPr>
        <w:ind w:left="2966" w:hanging="180"/>
      </w:pPr>
    </w:lvl>
    <w:lvl w:ilvl="3" w:tplc="0409000F" w:tentative="1">
      <w:start w:val="1"/>
      <w:numFmt w:val="decimal"/>
      <w:lvlText w:val="%4."/>
      <w:lvlJc w:val="left"/>
      <w:pPr>
        <w:ind w:left="3686" w:hanging="360"/>
      </w:pPr>
    </w:lvl>
    <w:lvl w:ilvl="4" w:tplc="04090019" w:tentative="1">
      <w:start w:val="1"/>
      <w:numFmt w:val="lowerLetter"/>
      <w:lvlText w:val="%5."/>
      <w:lvlJc w:val="left"/>
      <w:pPr>
        <w:ind w:left="4406" w:hanging="360"/>
      </w:pPr>
    </w:lvl>
    <w:lvl w:ilvl="5" w:tplc="0409001B" w:tentative="1">
      <w:start w:val="1"/>
      <w:numFmt w:val="lowerRoman"/>
      <w:lvlText w:val="%6."/>
      <w:lvlJc w:val="right"/>
      <w:pPr>
        <w:ind w:left="5126" w:hanging="180"/>
      </w:pPr>
    </w:lvl>
    <w:lvl w:ilvl="6" w:tplc="0409000F" w:tentative="1">
      <w:start w:val="1"/>
      <w:numFmt w:val="decimal"/>
      <w:lvlText w:val="%7."/>
      <w:lvlJc w:val="left"/>
      <w:pPr>
        <w:ind w:left="5846" w:hanging="360"/>
      </w:pPr>
    </w:lvl>
    <w:lvl w:ilvl="7" w:tplc="04090019" w:tentative="1">
      <w:start w:val="1"/>
      <w:numFmt w:val="lowerLetter"/>
      <w:lvlText w:val="%8."/>
      <w:lvlJc w:val="left"/>
      <w:pPr>
        <w:ind w:left="6566" w:hanging="360"/>
      </w:pPr>
    </w:lvl>
    <w:lvl w:ilvl="8" w:tplc="0409001B" w:tentative="1">
      <w:start w:val="1"/>
      <w:numFmt w:val="lowerRoman"/>
      <w:lvlText w:val="%9."/>
      <w:lvlJc w:val="right"/>
      <w:pPr>
        <w:ind w:left="7286" w:hanging="180"/>
      </w:pPr>
    </w:lvl>
  </w:abstractNum>
  <w:abstractNum w:abstractNumId="2" w15:restartNumberingAfterBreak="0">
    <w:nsid w:val="1C522F45"/>
    <w:multiLevelType w:val="multilevel"/>
    <w:tmpl w:val="595ECDA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DBF5ED8"/>
    <w:multiLevelType w:val="multilevel"/>
    <w:tmpl w:val="69067C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73543E9"/>
    <w:multiLevelType w:val="hybridMultilevel"/>
    <w:tmpl w:val="2FC4D856"/>
    <w:lvl w:ilvl="0" w:tplc="F8F8C3F2">
      <w:start w:val="1"/>
      <w:numFmt w:val="decimal"/>
      <w:lvlText w:val="%1-"/>
      <w:lvlJc w:val="left"/>
      <w:pPr>
        <w:ind w:left="108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E340404"/>
    <w:multiLevelType w:val="multilevel"/>
    <w:tmpl w:val="8EBA051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7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3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6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9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96" w:hanging="1800"/>
      </w:pPr>
      <w:rPr>
        <w:rFonts w:hint="default"/>
      </w:rPr>
    </w:lvl>
  </w:abstractNum>
  <w:abstractNum w:abstractNumId="6" w15:restartNumberingAfterBreak="0">
    <w:nsid w:val="51BF491C"/>
    <w:multiLevelType w:val="multilevel"/>
    <w:tmpl w:val="D64006C0"/>
    <w:lvl w:ilvl="0">
      <w:start w:val="1"/>
      <w:numFmt w:val="decimal"/>
      <w:lvlText w:val="%1."/>
      <w:lvlJc w:val="left"/>
      <w:pPr>
        <w:ind w:left="435" w:hanging="360"/>
      </w:pPr>
      <w:rPr>
        <w:rFonts w:hint="default"/>
        <w:b/>
        <w:bCs/>
        <w:sz w:val="28"/>
        <w:szCs w:val="28"/>
      </w:rPr>
    </w:lvl>
    <w:lvl w:ilvl="1">
      <w:start w:val="3"/>
      <w:numFmt w:val="decimal"/>
      <w:isLgl/>
      <w:lvlText w:val="%1.%2"/>
      <w:lvlJc w:val="left"/>
      <w:pPr>
        <w:ind w:left="615" w:hanging="54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9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5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5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1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75" w:hanging="1800"/>
      </w:pPr>
      <w:rPr>
        <w:rFonts w:hint="default"/>
      </w:rPr>
    </w:lvl>
  </w:abstractNum>
  <w:abstractNum w:abstractNumId="7" w15:restartNumberingAfterBreak="0">
    <w:nsid w:val="575C226B"/>
    <w:multiLevelType w:val="hybridMultilevel"/>
    <w:tmpl w:val="FB7A18F2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7C00EE7"/>
    <w:multiLevelType w:val="hybridMultilevel"/>
    <w:tmpl w:val="52A2660C"/>
    <w:lvl w:ilvl="0" w:tplc="5DD8C032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56634460">
    <w:abstractNumId w:val="2"/>
  </w:num>
  <w:num w:numId="2" w16cid:durableId="1440639275">
    <w:abstractNumId w:val="4"/>
  </w:num>
  <w:num w:numId="3" w16cid:durableId="1127285133">
    <w:abstractNumId w:val="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460413576">
    <w:abstractNumId w:val="1"/>
  </w:num>
  <w:num w:numId="5" w16cid:durableId="2013490755">
    <w:abstractNumId w:val="3"/>
  </w:num>
  <w:num w:numId="6" w16cid:durableId="205223615">
    <w:abstractNumId w:val="7"/>
  </w:num>
  <w:num w:numId="7" w16cid:durableId="515854119">
    <w:abstractNumId w:val="6"/>
  </w:num>
  <w:num w:numId="8" w16cid:durableId="742263845">
    <w:abstractNumId w:val="5"/>
  </w:num>
  <w:num w:numId="9" w16cid:durableId="1544564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Sawsa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df5pf0f2pz08eaafvvprw9ztt20zxte0vf&quot;&gt;Manuscript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5D552C"/>
    <w:rsid w:val="00012D99"/>
    <w:rsid w:val="00017601"/>
    <w:rsid w:val="000221E7"/>
    <w:rsid w:val="00025CBA"/>
    <w:rsid w:val="00030221"/>
    <w:rsid w:val="00032CA5"/>
    <w:rsid w:val="000347F9"/>
    <w:rsid w:val="000350F2"/>
    <w:rsid w:val="00041299"/>
    <w:rsid w:val="0004317D"/>
    <w:rsid w:val="00054CA4"/>
    <w:rsid w:val="000604AC"/>
    <w:rsid w:val="00060AE8"/>
    <w:rsid w:val="0006346E"/>
    <w:rsid w:val="00065657"/>
    <w:rsid w:val="00066E20"/>
    <w:rsid w:val="00073826"/>
    <w:rsid w:val="00082408"/>
    <w:rsid w:val="00083832"/>
    <w:rsid w:val="00087CF7"/>
    <w:rsid w:val="00093453"/>
    <w:rsid w:val="000A2762"/>
    <w:rsid w:val="000A6B85"/>
    <w:rsid w:val="000B32A3"/>
    <w:rsid w:val="000C0E26"/>
    <w:rsid w:val="000C5C69"/>
    <w:rsid w:val="000C753C"/>
    <w:rsid w:val="000D1E4A"/>
    <w:rsid w:val="000D482B"/>
    <w:rsid w:val="000E0196"/>
    <w:rsid w:val="00112AD9"/>
    <w:rsid w:val="00130E32"/>
    <w:rsid w:val="001341DB"/>
    <w:rsid w:val="00143B6B"/>
    <w:rsid w:val="00144260"/>
    <w:rsid w:val="00150F72"/>
    <w:rsid w:val="00154967"/>
    <w:rsid w:val="00155D35"/>
    <w:rsid w:val="00157F3D"/>
    <w:rsid w:val="00160ECB"/>
    <w:rsid w:val="00164008"/>
    <w:rsid w:val="00166223"/>
    <w:rsid w:val="00191167"/>
    <w:rsid w:val="00191431"/>
    <w:rsid w:val="00194BCA"/>
    <w:rsid w:val="001A2FC6"/>
    <w:rsid w:val="001A7C08"/>
    <w:rsid w:val="001D348E"/>
    <w:rsid w:val="001D7FE6"/>
    <w:rsid w:val="001E13D0"/>
    <w:rsid w:val="001E1FA3"/>
    <w:rsid w:val="001E2033"/>
    <w:rsid w:val="001F4DD3"/>
    <w:rsid w:val="00202ED1"/>
    <w:rsid w:val="00204EB5"/>
    <w:rsid w:val="00213B2E"/>
    <w:rsid w:val="00217C36"/>
    <w:rsid w:val="00225012"/>
    <w:rsid w:val="00230441"/>
    <w:rsid w:val="002332A5"/>
    <w:rsid w:val="00240B3D"/>
    <w:rsid w:val="00241CD5"/>
    <w:rsid w:val="00242474"/>
    <w:rsid w:val="0024645B"/>
    <w:rsid w:val="00246B32"/>
    <w:rsid w:val="00246D5F"/>
    <w:rsid w:val="00247D70"/>
    <w:rsid w:val="00254656"/>
    <w:rsid w:val="00260AC2"/>
    <w:rsid w:val="002672FC"/>
    <w:rsid w:val="00274B95"/>
    <w:rsid w:val="00276166"/>
    <w:rsid w:val="00282316"/>
    <w:rsid w:val="002939E1"/>
    <w:rsid w:val="002B14E0"/>
    <w:rsid w:val="002B2705"/>
    <w:rsid w:val="002B4185"/>
    <w:rsid w:val="002B5849"/>
    <w:rsid w:val="002B5B4B"/>
    <w:rsid w:val="002C0135"/>
    <w:rsid w:val="002D0236"/>
    <w:rsid w:val="002D34F7"/>
    <w:rsid w:val="002E7399"/>
    <w:rsid w:val="002F1CBA"/>
    <w:rsid w:val="002F1D0F"/>
    <w:rsid w:val="003076B5"/>
    <w:rsid w:val="00311F5E"/>
    <w:rsid w:val="003120B5"/>
    <w:rsid w:val="0032444F"/>
    <w:rsid w:val="00327436"/>
    <w:rsid w:val="00330F96"/>
    <w:rsid w:val="003342D9"/>
    <w:rsid w:val="00342025"/>
    <w:rsid w:val="00344E9F"/>
    <w:rsid w:val="00347F26"/>
    <w:rsid w:val="00352E17"/>
    <w:rsid w:val="00354E91"/>
    <w:rsid w:val="00356B90"/>
    <w:rsid w:val="00357683"/>
    <w:rsid w:val="003735D5"/>
    <w:rsid w:val="00392369"/>
    <w:rsid w:val="0039432C"/>
    <w:rsid w:val="003A0094"/>
    <w:rsid w:val="003A0F92"/>
    <w:rsid w:val="003B155C"/>
    <w:rsid w:val="003B732E"/>
    <w:rsid w:val="003C1F0A"/>
    <w:rsid w:val="003D7C0B"/>
    <w:rsid w:val="003E66DC"/>
    <w:rsid w:val="003F0902"/>
    <w:rsid w:val="003F11D5"/>
    <w:rsid w:val="003F2738"/>
    <w:rsid w:val="003F63D8"/>
    <w:rsid w:val="004050B2"/>
    <w:rsid w:val="00411B73"/>
    <w:rsid w:val="00413F0F"/>
    <w:rsid w:val="004222E5"/>
    <w:rsid w:val="0044298D"/>
    <w:rsid w:val="004445DD"/>
    <w:rsid w:val="0045328A"/>
    <w:rsid w:val="00470237"/>
    <w:rsid w:val="0047036C"/>
    <w:rsid w:val="004712A0"/>
    <w:rsid w:val="00475C1A"/>
    <w:rsid w:val="00477B28"/>
    <w:rsid w:val="00484F32"/>
    <w:rsid w:val="004B5C5D"/>
    <w:rsid w:val="004B68A0"/>
    <w:rsid w:val="004C4BCD"/>
    <w:rsid w:val="004D0216"/>
    <w:rsid w:val="004D48E5"/>
    <w:rsid w:val="004F31E2"/>
    <w:rsid w:val="00501562"/>
    <w:rsid w:val="00506D5B"/>
    <w:rsid w:val="00512478"/>
    <w:rsid w:val="00512DB2"/>
    <w:rsid w:val="00513637"/>
    <w:rsid w:val="00523BD9"/>
    <w:rsid w:val="00532AD1"/>
    <w:rsid w:val="00533974"/>
    <w:rsid w:val="00541376"/>
    <w:rsid w:val="005474BB"/>
    <w:rsid w:val="00552D9B"/>
    <w:rsid w:val="005574D3"/>
    <w:rsid w:val="00561ED7"/>
    <w:rsid w:val="00584836"/>
    <w:rsid w:val="00593F19"/>
    <w:rsid w:val="005A6D18"/>
    <w:rsid w:val="005B08CE"/>
    <w:rsid w:val="005B493E"/>
    <w:rsid w:val="005C566A"/>
    <w:rsid w:val="005D552C"/>
    <w:rsid w:val="005E7BAD"/>
    <w:rsid w:val="005F5C05"/>
    <w:rsid w:val="005F653A"/>
    <w:rsid w:val="005F76AD"/>
    <w:rsid w:val="00600E80"/>
    <w:rsid w:val="00603DB1"/>
    <w:rsid w:val="00604EFB"/>
    <w:rsid w:val="0060560F"/>
    <w:rsid w:val="006113C7"/>
    <w:rsid w:val="00614B31"/>
    <w:rsid w:val="0061699E"/>
    <w:rsid w:val="00631161"/>
    <w:rsid w:val="0063205E"/>
    <w:rsid w:val="00647917"/>
    <w:rsid w:val="0065265D"/>
    <w:rsid w:val="00660B5E"/>
    <w:rsid w:val="00661A0B"/>
    <w:rsid w:val="006656B7"/>
    <w:rsid w:val="00680DDC"/>
    <w:rsid w:val="00690E99"/>
    <w:rsid w:val="006941A7"/>
    <w:rsid w:val="006A12B5"/>
    <w:rsid w:val="006A2551"/>
    <w:rsid w:val="006A686A"/>
    <w:rsid w:val="006B5875"/>
    <w:rsid w:val="006B6221"/>
    <w:rsid w:val="006B7A39"/>
    <w:rsid w:val="006C3C6A"/>
    <w:rsid w:val="006C409E"/>
    <w:rsid w:val="006D2692"/>
    <w:rsid w:val="006D6219"/>
    <w:rsid w:val="006E29BE"/>
    <w:rsid w:val="006F128B"/>
    <w:rsid w:val="007103E0"/>
    <w:rsid w:val="0071279D"/>
    <w:rsid w:val="00715718"/>
    <w:rsid w:val="0071636F"/>
    <w:rsid w:val="0072370B"/>
    <w:rsid w:val="00723DF1"/>
    <w:rsid w:val="00725A36"/>
    <w:rsid w:val="007344C6"/>
    <w:rsid w:val="00761DB3"/>
    <w:rsid w:val="00794626"/>
    <w:rsid w:val="007B2881"/>
    <w:rsid w:val="007C34DA"/>
    <w:rsid w:val="007D4993"/>
    <w:rsid w:val="007D4D9E"/>
    <w:rsid w:val="007E0CFE"/>
    <w:rsid w:val="007E3AE5"/>
    <w:rsid w:val="007F3867"/>
    <w:rsid w:val="007F6757"/>
    <w:rsid w:val="00802E0B"/>
    <w:rsid w:val="00804A91"/>
    <w:rsid w:val="00805DBE"/>
    <w:rsid w:val="008068D3"/>
    <w:rsid w:val="00811120"/>
    <w:rsid w:val="0081212A"/>
    <w:rsid w:val="00820010"/>
    <w:rsid w:val="008366B2"/>
    <w:rsid w:val="00840AE0"/>
    <w:rsid w:val="0084403F"/>
    <w:rsid w:val="00856EC7"/>
    <w:rsid w:val="00860C26"/>
    <w:rsid w:val="00862CDF"/>
    <w:rsid w:val="008643D4"/>
    <w:rsid w:val="008654B6"/>
    <w:rsid w:val="00872C29"/>
    <w:rsid w:val="00884F57"/>
    <w:rsid w:val="008920BB"/>
    <w:rsid w:val="008944DB"/>
    <w:rsid w:val="008A1F8B"/>
    <w:rsid w:val="008A6655"/>
    <w:rsid w:val="008C4FCF"/>
    <w:rsid w:val="008D5626"/>
    <w:rsid w:val="008E1E1C"/>
    <w:rsid w:val="008F1FED"/>
    <w:rsid w:val="0090225A"/>
    <w:rsid w:val="00904B57"/>
    <w:rsid w:val="00906947"/>
    <w:rsid w:val="009104F6"/>
    <w:rsid w:val="00910D8A"/>
    <w:rsid w:val="00911BFE"/>
    <w:rsid w:val="009215B2"/>
    <w:rsid w:val="0092788A"/>
    <w:rsid w:val="009302CC"/>
    <w:rsid w:val="0093277C"/>
    <w:rsid w:val="0093796D"/>
    <w:rsid w:val="00941F65"/>
    <w:rsid w:val="00946611"/>
    <w:rsid w:val="009479FA"/>
    <w:rsid w:val="00960C1B"/>
    <w:rsid w:val="00965DDB"/>
    <w:rsid w:val="00986CA3"/>
    <w:rsid w:val="009A5136"/>
    <w:rsid w:val="009A52F4"/>
    <w:rsid w:val="009B2438"/>
    <w:rsid w:val="009C0511"/>
    <w:rsid w:val="009C1009"/>
    <w:rsid w:val="009D004F"/>
    <w:rsid w:val="009E21E6"/>
    <w:rsid w:val="009E40CB"/>
    <w:rsid w:val="009E7B6C"/>
    <w:rsid w:val="009F29E5"/>
    <w:rsid w:val="009F2F84"/>
    <w:rsid w:val="009F33CC"/>
    <w:rsid w:val="009F5307"/>
    <w:rsid w:val="00A15ACB"/>
    <w:rsid w:val="00A1715E"/>
    <w:rsid w:val="00A2082F"/>
    <w:rsid w:val="00A21BF9"/>
    <w:rsid w:val="00A32645"/>
    <w:rsid w:val="00A34F54"/>
    <w:rsid w:val="00A36E59"/>
    <w:rsid w:val="00A44B20"/>
    <w:rsid w:val="00A5056A"/>
    <w:rsid w:val="00A53815"/>
    <w:rsid w:val="00A92014"/>
    <w:rsid w:val="00A921C1"/>
    <w:rsid w:val="00AB3673"/>
    <w:rsid w:val="00AB3EEF"/>
    <w:rsid w:val="00AB732E"/>
    <w:rsid w:val="00AC692C"/>
    <w:rsid w:val="00AD0BCE"/>
    <w:rsid w:val="00AD39F1"/>
    <w:rsid w:val="00AD6416"/>
    <w:rsid w:val="00AE0C09"/>
    <w:rsid w:val="00AE2577"/>
    <w:rsid w:val="00AE5ACE"/>
    <w:rsid w:val="00AF3548"/>
    <w:rsid w:val="00AF62F2"/>
    <w:rsid w:val="00B11A1E"/>
    <w:rsid w:val="00B37258"/>
    <w:rsid w:val="00B41BAD"/>
    <w:rsid w:val="00B4380F"/>
    <w:rsid w:val="00B47FEA"/>
    <w:rsid w:val="00B728C3"/>
    <w:rsid w:val="00B73610"/>
    <w:rsid w:val="00B806F9"/>
    <w:rsid w:val="00B80FB9"/>
    <w:rsid w:val="00B842FC"/>
    <w:rsid w:val="00B87F08"/>
    <w:rsid w:val="00B92D61"/>
    <w:rsid w:val="00B93013"/>
    <w:rsid w:val="00B9699D"/>
    <w:rsid w:val="00B97D6B"/>
    <w:rsid w:val="00BA2821"/>
    <w:rsid w:val="00BA4CA4"/>
    <w:rsid w:val="00BB0C90"/>
    <w:rsid w:val="00BB71F6"/>
    <w:rsid w:val="00BC15ED"/>
    <w:rsid w:val="00BC5F00"/>
    <w:rsid w:val="00BD109D"/>
    <w:rsid w:val="00BD2E67"/>
    <w:rsid w:val="00BE2385"/>
    <w:rsid w:val="00BE7CAC"/>
    <w:rsid w:val="00C02BE5"/>
    <w:rsid w:val="00C10B60"/>
    <w:rsid w:val="00C11625"/>
    <w:rsid w:val="00C20DEE"/>
    <w:rsid w:val="00C2277D"/>
    <w:rsid w:val="00C2299B"/>
    <w:rsid w:val="00C26A13"/>
    <w:rsid w:val="00C27120"/>
    <w:rsid w:val="00C2780E"/>
    <w:rsid w:val="00C41ECC"/>
    <w:rsid w:val="00C65441"/>
    <w:rsid w:val="00C775B7"/>
    <w:rsid w:val="00C82512"/>
    <w:rsid w:val="00C90A12"/>
    <w:rsid w:val="00C92B60"/>
    <w:rsid w:val="00C93D3C"/>
    <w:rsid w:val="00CB20E2"/>
    <w:rsid w:val="00CD3779"/>
    <w:rsid w:val="00CE020E"/>
    <w:rsid w:val="00CF5782"/>
    <w:rsid w:val="00CF5D12"/>
    <w:rsid w:val="00CF6F3F"/>
    <w:rsid w:val="00D12CED"/>
    <w:rsid w:val="00D21BF7"/>
    <w:rsid w:val="00D24E52"/>
    <w:rsid w:val="00D27EFE"/>
    <w:rsid w:val="00D27FA7"/>
    <w:rsid w:val="00D34A78"/>
    <w:rsid w:val="00D448B1"/>
    <w:rsid w:val="00D510AE"/>
    <w:rsid w:val="00D515FA"/>
    <w:rsid w:val="00D52DC6"/>
    <w:rsid w:val="00D531FD"/>
    <w:rsid w:val="00D53308"/>
    <w:rsid w:val="00D72F97"/>
    <w:rsid w:val="00D749C8"/>
    <w:rsid w:val="00D757C6"/>
    <w:rsid w:val="00DA2654"/>
    <w:rsid w:val="00DA4D11"/>
    <w:rsid w:val="00DB1FF8"/>
    <w:rsid w:val="00DC0773"/>
    <w:rsid w:val="00DC4C6C"/>
    <w:rsid w:val="00DD15B2"/>
    <w:rsid w:val="00DD2294"/>
    <w:rsid w:val="00DD4597"/>
    <w:rsid w:val="00DD69E7"/>
    <w:rsid w:val="00DD6EEB"/>
    <w:rsid w:val="00DE0F52"/>
    <w:rsid w:val="00DE15EB"/>
    <w:rsid w:val="00DE2884"/>
    <w:rsid w:val="00DE7737"/>
    <w:rsid w:val="00E0337A"/>
    <w:rsid w:val="00E1730F"/>
    <w:rsid w:val="00E2147B"/>
    <w:rsid w:val="00E2695A"/>
    <w:rsid w:val="00E33854"/>
    <w:rsid w:val="00E37541"/>
    <w:rsid w:val="00E37BB7"/>
    <w:rsid w:val="00E4151A"/>
    <w:rsid w:val="00E43C92"/>
    <w:rsid w:val="00E5709B"/>
    <w:rsid w:val="00E63579"/>
    <w:rsid w:val="00E73509"/>
    <w:rsid w:val="00E8532A"/>
    <w:rsid w:val="00E91E52"/>
    <w:rsid w:val="00EA0184"/>
    <w:rsid w:val="00EA2E29"/>
    <w:rsid w:val="00EB2ECD"/>
    <w:rsid w:val="00EB39C1"/>
    <w:rsid w:val="00EC12E5"/>
    <w:rsid w:val="00ED2442"/>
    <w:rsid w:val="00ED5119"/>
    <w:rsid w:val="00EE0C9D"/>
    <w:rsid w:val="00EE241D"/>
    <w:rsid w:val="00EE4E1E"/>
    <w:rsid w:val="00EE6FED"/>
    <w:rsid w:val="00EE7652"/>
    <w:rsid w:val="00EF4756"/>
    <w:rsid w:val="00EF6BA7"/>
    <w:rsid w:val="00EF7A64"/>
    <w:rsid w:val="00F37124"/>
    <w:rsid w:val="00F62306"/>
    <w:rsid w:val="00F6429D"/>
    <w:rsid w:val="00F673BD"/>
    <w:rsid w:val="00F703E1"/>
    <w:rsid w:val="00F70B50"/>
    <w:rsid w:val="00F7231E"/>
    <w:rsid w:val="00F85881"/>
    <w:rsid w:val="00F951D1"/>
    <w:rsid w:val="00FA0828"/>
    <w:rsid w:val="00FA5799"/>
    <w:rsid w:val="00FB1082"/>
    <w:rsid w:val="00FC033E"/>
    <w:rsid w:val="00FC6C4B"/>
    <w:rsid w:val="00FD6711"/>
    <w:rsid w:val="00FF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11824"/>
  <w15:chartTrackingRefBased/>
  <w15:docId w15:val="{FE45C272-8E95-4575-9606-BAB85EEC8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55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552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D552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C92B60"/>
    <w:pPr>
      <w:bidi/>
      <w:spacing w:after="200" w:line="276" w:lineRule="auto"/>
      <w:ind w:left="720"/>
      <w:contextualSpacing/>
    </w:pPr>
    <w:rPr>
      <w:kern w:val="0"/>
      <w14:ligatures w14:val="none"/>
    </w:rPr>
  </w:style>
  <w:style w:type="table" w:customStyle="1" w:styleId="GridTable1Light1">
    <w:name w:val="Grid Table 1 Light1"/>
    <w:basedOn w:val="TableNormal"/>
    <w:uiPriority w:val="46"/>
    <w:rsid w:val="00C92B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92369"/>
    <w:pPr>
      <w:bidi/>
      <w:spacing w:after="0" w:line="276" w:lineRule="auto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36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2369"/>
    <w:pPr>
      <w:bidi/>
      <w:spacing w:after="200"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92369"/>
    <w:rPr>
      <w:rFonts w:ascii="Calibri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3923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369"/>
    <w:pPr>
      <w:tabs>
        <w:tab w:val="center" w:pos="4320"/>
        <w:tab w:val="right" w:pos="8640"/>
      </w:tabs>
      <w:bidi/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23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2369"/>
    <w:pPr>
      <w:tabs>
        <w:tab w:val="center" w:pos="4320"/>
        <w:tab w:val="right" w:pos="8640"/>
      </w:tabs>
      <w:bidi/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9236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369"/>
    <w:pPr>
      <w:bidi/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369"/>
    <w:rPr>
      <w:rFonts w:ascii="Segoe UI" w:hAnsi="Segoe UI" w:cs="Segoe UI"/>
      <w:kern w:val="0"/>
      <w:sz w:val="18"/>
      <w:szCs w:val="18"/>
      <w14:ligatures w14:val="none"/>
    </w:rPr>
  </w:style>
  <w:style w:type="table" w:styleId="GridTable1Light">
    <w:name w:val="Grid Table 1 Light"/>
    <w:basedOn w:val="TableNormal"/>
    <w:uiPriority w:val="46"/>
    <w:rsid w:val="0039236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92369"/>
    <w:pPr>
      <w:bidi/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36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36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92369"/>
    <w:rPr>
      <w:color w:val="0000FF"/>
      <w:u w:val="single"/>
    </w:rPr>
  </w:style>
  <w:style w:type="paragraph" w:customStyle="1" w:styleId="Default">
    <w:name w:val="Default"/>
    <w:rsid w:val="005015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25465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46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796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6BA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02ED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366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533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47D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wsan.khdair@zuj.edu.j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0856-561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o.abusara@zuj.edu.jo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1555-106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5582E-A9BD-4F94-8462-769636CD6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sama Abusara</cp:lastModifiedBy>
  <cp:revision>6</cp:revision>
  <dcterms:created xsi:type="dcterms:W3CDTF">2024-11-04T04:35:00Z</dcterms:created>
  <dcterms:modified xsi:type="dcterms:W3CDTF">2025-01-25T09:39:00Z</dcterms:modified>
</cp:coreProperties>
</file>